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5E941" w14:textId="218716EB" w:rsidR="0091471E" w:rsidRDefault="0091471E" w:rsidP="0091471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6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Figure</w:t>
      </w:r>
      <w:r w:rsidRPr="007B1E35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lative gene transcription levels of circadian genes measured by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 xml:space="preserve">-PCR in yellow perch exposed to pesticides </w:t>
      </w:r>
      <w:r w:rsidRPr="00F341FA">
        <w:rPr>
          <w:rFonts w:cs="Times New Roman"/>
          <w:bCs/>
          <w:szCs w:val="24"/>
        </w:rPr>
        <w:t>(A) and in rainbow trout sampled at different times of day (B). Data are expressed as the fold c</w:t>
      </w:r>
      <w:r>
        <w:rPr>
          <w:rFonts w:cs="Times New Roman"/>
          <w:szCs w:val="24"/>
        </w:rPr>
        <w:t>hange of the mean relative transcription values (n=12 for perch, n=10 for trout). Asterisks indicate a significant difference from the control (A) or from early am sampling time (B).</w:t>
      </w:r>
    </w:p>
    <w:p w14:paraId="196229F3" w14:textId="77777777" w:rsidR="0091471E" w:rsidRDefault="0091471E" w:rsidP="0091471E">
      <w:pPr>
        <w:rPr>
          <w:rFonts w:cs="Times New Roman"/>
          <w:szCs w:val="24"/>
        </w:rPr>
      </w:pPr>
    </w:p>
    <w:p w14:paraId="65EFFFC1" w14:textId="77777777" w:rsidR="0091471E" w:rsidRDefault="0091471E" w:rsidP="0091471E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3337CF5" wp14:editId="294DA7C9">
            <wp:extent cx="4981651" cy="5619260"/>
            <wp:effectExtent l="0" t="0" r="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ou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250" cy="562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41B6" w14:textId="77777777" w:rsidR="00FA402F" w:rsidRDefault="00FA402F"/>
    <w:sectPr w:rsidR="00FA402F" w:rsidSect="009147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1E"/>
    <w:rsid w:val="002D53E4"/>
    <w:rsid w:val="007521E2"/>
    <w:rsid w:val="00783CCA"/>
    <w:rsid w:val="008D2E65"/>
    <w:rsid w:val="0091471E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B70A7"/>
  <w15:chartTrackingRefBased/>
  <w15:docId w15:val="{9AEB03D7-78C9-400E-AE77-482D4302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1E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147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47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471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471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471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471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471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471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471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4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4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4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471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471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471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471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471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471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47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14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471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14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471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1471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471E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1471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4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471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47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4</Characters>
  <Application>Microsoft Office Word</Application>
  <DocSecurity>0</DocSecurity>
  <Lines>2</Lines>
  <Paragraphs>1</Paragraphs>
  <ScaleCrop>false</ScaleCrop>
  <Company>Environment and Climate Change Canada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1</cp:revision>
  <dcterms:created xsi:type="dcterms:W3CDTF">2024-04-02T13:04:00Z</dcterms:created>
  <dcterms:modified xsi:type="dcterms:W3CDTF">2024-04-02T13:05:00Z</dcterms:modified>
</cp:coreProperties>
</file>